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tbl>
      <w:tblPr>
        <w:tblW w:w="15761" w:type="dxa"/>
        <w:jc w:val="left"/>
        <w:tblInd w:w="-70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4395"/>
        <w:gridCol w:w="1559"/>
        <w:gridCol w:w="851"/>
        <w:gridCol w:w="1134"/>
        <w:gridCol w:w="880"/>
        <w:gridCol w:w="1530"/>
        <w:gridCol w:w="1134"/>
        <w:gridCol w:w="800"/>
        <w:gridCol w:w="760"/>
        <w:gridCol w:w="567"/>
        <w:gridCol w:w="849"/>
        <w:gridCol w:w="168"/>
      </w:tblGrid>
      <w:tr>
        <w:trPr>
          <w:tblHeader w:val="true"/>
          <w:trHeight w:val="57" w:hRule="atLeast"/>
        </w:trPr>
        <w:tc>
          <w:tcPr>
            <w:tcW w:w="15761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18"/>
                <w:lang w:val="en-US"/>
              </w:rPr>
              <w:t xml:space="preserve">S2 Table 1. </w:t>
            </w:r>
            <w:r>
              <w:rPr/>
              <w:t>Summary of the MSC-certified fisheries, as of 31 December 2017 (ordered by certification date within each status category).</w:t>
            </w:r>
          </w:p>
          <w:tbl>
            <w:tblPr>
              <w:tblW w:w="157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740"/>
            </w:tblGrid>
            <w:tr>
              <w:trPr>
                <w:tblHeader w:val="true"/>
                <w:trHeight w:val="113" w:hRule="atLeast"/>
              </w:trPr>
              <w:tc>
                <w:tcPr>
                  <w:tcW w:w="157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Cs/>
                      <w:szCs w:val="18"/>
                      <w:lang w:val="en-US"/>
                    </w:rPr>
                  </w:pPr>
                  <w:r>
                    <w:rPr>
                      <w:rFonts w:cs="Calibri" w:ascii="Calibri" w:hAnsi="Calibri"/>
                      <w:bCs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57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Cs/>
                      <w:szCs w:val="18"/>
                      <w:lang w:val="en-US"/>
                    </w:rPr>
                  </w:pPr>
                  <w:r>
                    <w:rPr>
                      <w:rFonts w:cs="Calibri" w:ascii="Calibri" w:hAnsi="Calibri"/>
                      <w:bCs/>
                      <w:szCs w:val="18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trHeight w:val="57" w:hRule="atLeast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Status</w:t>
            </w:r>
          </w:p>
        </w:tc>
        <w:tc>
          <w:tcPr>
            <w:tcW w:w="4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58" w:hanging="258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Name of the fisher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Comm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Certif. d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Suspension dat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Objectio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Reference catc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Reference year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Top 90%</w:t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1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Source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4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58" w:hanging="258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PC(D)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SR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18"/>
              </w:rPr>
              <w:t>Website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34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947.0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94 52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rry Inlet cock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9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w Zealand hok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6 71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 Georgia Patagonian toothfish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19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2 20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Mexico Baja California red rock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172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pollock Bering Sea and Aleutian Isla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347 94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pollock Gulf of Alas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6 98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Hastings fleet Dover sole and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uld not find any evidence that this fishery had withdra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7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stralia mackerel ice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6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S North Pacific halib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07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S North Pacific sable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68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01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atagonian scallop (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US"/>
              </w:rPr>
              <w:t>Zygochlamys patagonica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) bottom ott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2 282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North East Arctic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5 77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FPO Swedish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6 16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ada Scotian Shelf Northern prawn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11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ermany North Sea saithe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 920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North Sea and Skagerrak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6 35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Ekofish Group-North Sea twin rigged otter trawl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36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PPO and DFPO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3 26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turup Island pink &amp; chum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 83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ada Pacific halibut (British Columbi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71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ietnam Ben Tre clam hand gather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34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Pacific cod Bering Sea and Aleutian Isla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20 95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Pacific cod Gulf of Alas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8 84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se Pelagic Organisation Atlanto-Scandian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6 38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apeche, Euronor and Compagnie de Peche de St Malo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 770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astern Canada offshore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5 615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ada Highly Migratory Species Foundation (CHMSF) British Columbia albacore tuna North Pacif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84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North East Arc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65 16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North East Arctic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1 26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flatfish Bering Sea and Aleutian Isla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3 35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laska flatfish Gulf of Alas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4 17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astern Canada offshore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88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ker Biomarine Antarctic kri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5 30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rnwall sardine, U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82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 West Atlantic Canada harpoon sword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0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 Brittany sardine purse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 88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 Georgia icefish pelagic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9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ada Scotia-Fundy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 325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rth Menai Strait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94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CI Grand Bank yellowtail flound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oss Sea toothfish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17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regon and Washington pink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3 94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acific hake mid-wat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29 42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Barents Sea cod, haddock and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5 49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K Fisheries/DFFU/Doggerbank Group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318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North Sea &amp; Skagerrak cod &amp;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 20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North Sea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022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ew Zealand albacore tuna tro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22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3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nette Islands Reserve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426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istan da Cunha rock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8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ada northern and striped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8 00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encer Gulf king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18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therlands blue shell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2 294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rgentine anchovy (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US"/>
              </w:rPr>
              <w:t>Engraulis anchoita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), Bonaerense stock, semi-pelagic mid-wat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649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31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NA Western and Central Pacific skipjack and yellowfin, unassociated / non FAD set, tuna purse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90 67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ouisiana blue cra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8 724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North East Arctic cold 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23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SMO Shetland inshore brown crab and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49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SHMAC Celtic Sea herring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 921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Heard Island and McDonald Islands (HIMI) Tooth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14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mpagnie des Pêches Saint Malo and Euronor cod and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367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 West Atlantic Canada longline sword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397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Limfjord blue shell mussel (rope grow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24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F Iceland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34 72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F Iceland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7 15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ew Zealand southern blue whiting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2 95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FPO Limfjord oyster dred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rgentine hoki (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US"/>
              </w:rPr>
              <w:t>Macruronus magellanicus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) bottom and mid-wat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287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cquarie Island (MI) tooth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1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North Sea so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7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hetland &amp; Scottish Mainland rope grown mussel enhanced fish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39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e Estuary cock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32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cotian Shelf snow crab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91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learwater Seafoods Banquereau and Grand Bank Arctic surf clam hydraulic dred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 95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North Sea &amp; Skagerrak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337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aroe Islands silver smel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69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S Atlantic spiny dog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48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ulf of St Lawrence snow crab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89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HV Dutch Waddenzee and Oosterschelde Hand Raked cock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92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stralia Northern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06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A Dutch North Sea 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85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5 78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VO North Sea plaice and so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21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est Greenland cold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2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utch Oyster Association oy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26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S North Atlantic sword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258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wfoundland &amp; Labrador snow cra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7 15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Japanese scallop hanging and seabed enhanced fishe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79 82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ada Atlantic halib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00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IUN Barents &amp; Norwegian Seas cod and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72 8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les-de-la-Madeleine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55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BSA Canada Full Bay sea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59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reland bottom grown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5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ern Ireland bottom grown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639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RPC Tooth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97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Russia Sea of Okhotsk poll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51 95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cottish Fisheries Sustainable Accreditation Group (SFSAG)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67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ermany Lower Saxony mussel dredge and mussel cult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12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Estonia North East Arctic cold 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 06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GARBA Spain Barents Sea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085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 Islands North East Arctic cold 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21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S Atlantic sea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32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SPO Swedish West Coast rope grown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36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hilean mussel fishery and suspended culture Toralla S.A and Cultivos Toralla S.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 241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12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AFA and WFOA North Pacific albacore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5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AFA and WFOA South Pacific albacore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F Norwegian &amp; Icelandic herring trawl and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8 95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S West Coast limited entry groundfish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3 63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Waterhen Lake walleye and Northern pike gill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7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ern Ireland Pelagic Sustainability Group (NIPSG) Iris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074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F Iceland golden redfish, blue ling and tus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8 07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F Iceland saithe, ling, Atlantic wolffish and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2 42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ew Zealand EEZ ling trawl and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 16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w Zealand hake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41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AFO Division 4R Atlantic herring purse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38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North Sea, Skagerrak and Kattegat hake and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 71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36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rince Edward Island lobster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 943.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celandic Gillnet lump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41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an Fernández Rock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6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anish and Swedish nephro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67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spésie lobster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926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tabrian Sea purse seine anchov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139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se Pelagic Organisation North East Atlantic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7 5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Western Baltic spring spawning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07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ROM Nord North Sea and Eastern Channel pelagic trawl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06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hangzidao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9 217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reenland cod, haddock and saithe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54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Bay of Fundy, Scotian Shelf and Southern Gulf of St. Lawrence lobster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1 74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KFPO Bothnian Bay vendace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74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ZLC, CSFC &amp; FZLC Cook Islands EEZ South Pacific albacore &amp; yellowfin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66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rnish hake gill 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093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reenland lump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 396.8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Lake Erie multi-specie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56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stralia blue grenadi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weden Skagerrak, Kattegat and the Norwegian Deep cold-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09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xmouth Gulf Praw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9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ark Bay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60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ulf of St Lawrence fall herring gill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53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Limfjord mussel and cock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2 9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SG, DPPO, PFA, SPFPO &amp; KFO Atlanto-Scandian purse seine and pelagic trawl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2 180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rkhangelsk Trawl fleet Norwegian &amp; Barents Seas cod, haddock &amp;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6 602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FA, DPPO, KFO, SPSG &amp; Compagnie des Pêches St Malo Northeast Atlantic blue whiting pelagic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1 265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Western Asturias octopus traps fishery of artisanal Cofradi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rikla Reservoir pe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2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enmark Skagerrak and the Norwegian Deep cold-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99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ROM Nord North Sea and Eastern Channel trammel net so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7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MINSA North East Atlantic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84 616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atsk Reservoir pe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21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Tri Marine Western and Central Pacific skipjack and yellowfin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3 45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 Atlantic albacore artisan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3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way Skagerrak and the Norwegian deep cold water pra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4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se Pelagic Organization North East Atlantic blue whit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1 64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eel Harvey estuarine fishery: recreational and commercial blue swimmer crab and commercial sea mu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cale Bay slipper limpet dred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lomon Islands skipjack and yellowfin tuna purse seine and pole and 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6 74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ustralian West Coast deep sea cra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3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hile squat lobsters and nylon shrimp modified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 3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-Delta Kamchatka salmon fishe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13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, DPPO and SPFPO Skagerrak, Kattegat and Western Baltic herring fish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24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ern Gulf of California thread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2 42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Japanese pole and line skipjack and albacore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46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chleswig-Holstein blue shell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42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 Australia Lakes and Coorong pip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9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nadian 4VWX purse seine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8 52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ern Ireland Pelagic Sustainability Group (NIPSG) Irish Sea-Atlantic mackerel &amp;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 50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w Zealand orange roug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58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ulf of Maine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4 884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S Atlantic surfclam and ocean quah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3 1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Bay of Biscay purse seine sard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566.8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hile squat lobsters demersal trawl Camanchaca Fish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88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FA &amp; SPSG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98 97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F Iceland capel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53 71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estern Australia abal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4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itish Columbia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0 909.8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Inner Danish Waters blue shell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4 33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ada 3LN red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FPO pelagic trawl sprat (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prattus spratt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6 43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West Greenland offshore Greenland halib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 7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IC Lake Mälaren and Lake Vänern pikepe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6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cottish Fisheries Sustainable Accreditation Group (SFSAG) North Sea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 24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lley’s New Zealand Skipjack Tuna Purse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88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ustralia silver lipped pearl oy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2 91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eastern Tropical Pacific purse seine yellowfin and skipjack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2 58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asse Normandy Granville Bay whel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FA Norwegian Ling &amp; Tusk and NFA Norwegian Lump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0 31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F Iceland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0 51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Lake Peipus perch and pike-pe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16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F Greenland halib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 49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merican Samoa EEZ albacore and yellowfin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80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rth Sea brown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0 45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ertified with component(s) in assessment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rway North Sea demers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6 94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ulf of St Lawrence northern shrimp trawl Esquiman Chann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8 01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rway spring spawning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2 63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sprey Trawlers North Sea twin-rigged pla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93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cottish Fisheries Sustainable Accreditation Group (SFSAG) North Sea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2 77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K Fisheries Ltd/DFFU/Doggerbank Northeast Arctic cod, haddock and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38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iji albacore tuna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417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Russian Federation Barents sea cod and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0 474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Walker Seafood Australian albacore, yellowfin tuna, and swordfish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29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S Acadian redfish, haddock and pollock otter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447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and DPPO North Sea, Skagerrak and Kattegat sandeel, sprat and Norway po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20 89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 Islands and Iceland North East Arctic cod, haddock and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6 485.8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elagic Freezer Trawler Association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PFA &amp; SPSG North Sea her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9 92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merican Albacore Fishing Association (AAFA) North Pacific albacore pole &amp; line and troll/Ji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AAFA and WFOA North Pacific albacore tu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432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SG Ltd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PFA &amp; SPSG North Sea her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1 59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anish Pelagic Producers Organisation Atlanto Scandian herring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SPSG, DPPO, PFA, SPFPO &amp; KFO Atlanto-Scandian purse seine and pelagic trawl her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3 80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SG Ltd Atlanto Scandian herring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34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uronor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mbined as Scapeche, Euronor and Compagnie de Peche de St Malo sai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45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merican Western Fish Boats Owners Association (WFOA) albacore tuna North Pacif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AAFA and WFOA North Pacific albacore tu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432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itish Columbia sockeye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British Columbia Salm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85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elagic Freezer-Trawler Association Atlanto-Scandian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SPSG, DPPO, PFA, SPFPO &amp; KFO Atlanto-Scandian purse seine and pelagic trawl her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 67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apêche and Compagnie des Pêches Saint Malo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mbined as Scapeche, Euronor and Compagnie de Peche de St Malo sai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846.2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itish Columbia pink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British Columbia Salm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20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efjord and East Jutland Danish blue shell mussel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DFPO Inner Danish Waters blue shell musse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 055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ilsund Blue East Jutland blue shell mussel dredge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8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eafood Romo East Jutland and Isefjord blue shell mussel dredge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48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exac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Segoe UI Symbol" w:hAnsi="Segoe UI Symbol" w:cs="Segoe UI Symbol"/>
                <w:color w:val="00000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 Islands North East Arctic cod and saithe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Faroe Islands and Iceland North East Arctic cod, haddock and saith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6 485.8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aroe Islands North East Arctic haddock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652.9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itish Columbia chum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British Columbia Salm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aroe Islands sait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ombined as Faroe Islands and Iceland North East Arctic cod, haddock and saith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 332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lit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Lakes and Coorong, South 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lit in two fisheries, thus considered 'combined' at the date the first of the two was cert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93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Kyoto Danish Seine Fishery Federation flathead flou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SG Ltd western component of north east Atlantic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49 49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 East Atlantic mackerel pelagic trawl, purse-seine and hand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6 01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rish Pelagic Sustainability Group (IPSG) western mackerel pelagic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3 721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rish Pelagic Sustainability Association (IPSA) western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8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FPO North East Atlantic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25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PSG West of Scotland herring pelagic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 65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east Sakhalin Island pink salmon trap 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17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Razor clam fishery from Ria de Ponteved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ne lobster tr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6 09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lams and cockle fishery from Ria de Aro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aroe Islands queen scallo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06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Grupo Regal Spain hake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8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mpanhia de Pescarias do Algarve rope grown Mediterranean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oland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93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LFA Latvia trawl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5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mfrost Antarctic kri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1 02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ada/Newfoundland 3Ps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031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Thames Blackwater herring drift-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outh West handline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2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och Torridon nephrops cre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stings fleet pelagic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Bering Sea and Aleutian Island Alaska (Pacific) cod freezer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6 83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North Eastern Inshore Fisheries and Conservation Authority sea ba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0.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omstein Longliner Partners North East Arc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omstein Longliner Partners North East Arctic haddoc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 5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ornoway nephrops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67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elagic Freezer Trawler Association North East Atlantic mackerel pelagic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7 95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anish Pelagic Producers Organisation North East Atlantic macke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4 02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tlantic deep sea red cra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18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sakatsuo Suisan skipjack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5 05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VO sole gilln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v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ilsund Blue a/s Limfjord mussel &amp; cockle dred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 723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ortugal sardine purse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3 72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ada sable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836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n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6 545.3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FPO Denmark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 28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le of Man Queen scallop traw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97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PO North Sea herr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8 086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otian Shelf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1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wedish Fishermen’s Producer Organisation (SFPO)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4 43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tlantic cod and haddock longline, handline and Danish se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 887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mall Pelagics Fishery in Sonora, Gulf of Califor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24 49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therlands suspended culture mus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0 3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rmany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504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ritish Columbia spiny dog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8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Küstenfischer Nord eG Heiligenhafen Germany Eastern Baltic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758.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Fogo Island Co-operative Society Limited cold water shri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929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outheast US North Atlantic swordfi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695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utch rod and line fishery for sea ba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c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6.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escafria-Pesquera Rodriguez Barents Sea c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b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76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oyal Frysk Jutland musse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pr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 91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Mexico Baja California pole and line yellowfin and skipjack tu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y 20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389.4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xmouth musse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ug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17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ian Ka'an and Banco Chinchorro Biosphere Reserves spiny lob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l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8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zernaya River sockeye salm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7 000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258" w:hanging="258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SLLC US North Atlantic swordfish long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un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1 212.0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headerReference w:type="default" r:id="rId2"/>
      <w:type w:val="nextPage"/>
      <w:pgSz w:orient="landscape" w:w="16838" w:h="11906"/>
      <w:pgMar w:left="1080" w:right="108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ternateGothic-Two">
    <w:altName w:val="Calibri"/>
    <w:charset w:val="00"/>
    <w:family w:val="auto"/>
    <w:pitch w:val="variable"/>
  </w:font>
  <w:font w:name="National">
    <w:altName w:val="Corbe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ational Book">
    <w:altName w:val="Times New Roman"/>
    <w:charset w:val="00"/>
    <w:family w:val="auto"/>
    <w:pitch w:val="variable"/>
  </w:font>
  <w:font w:name="Garamond">
    <w:charset w:val="00"/>
    <w:family w:val="roman"/>
    <w:pitch w:val="variable"/>
  </w:font>
  <w:font w:name="Myriad Pro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 Symbol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709" w:right="-641" w:hanging="0"/>
      <w:rPr/>
    </w:pPr>
    <w:r>
      <w:rPr>
        <w:rFonts w:cs="Calibri" w:ascii="Calibri" w:hAnsi="Calibri"/>
        <w:sz w:val="22"/>
        <w:lang w:val="en-US"/>
      </w:rPr>
      <w:t xml:space="preserve">SUPPORTING INFORMATION 2 — </w:t>
    </w:r>
    <w:r>
      <w:rPr>
        <w:rFonts w:cs="Calibri" w:ascii="Calibri" w:hAnsi="Calibri"/>
        <w:i/>
        <w:sz w:val="22"/>
        <w:lang w:val="en-US"/>
      </w:rPr>
      <w:t>Small is beautiful, but large is certified: a comparison between fisheries the Marine Stewardship Council (MSC) features in its promotional materials and MSC-certified fisheries</w:t>
    </w:r>
  </w:p>
  <w:p>
    <w:pPr>
      <w:pStyle w:val="Header"/>
      <w:rPr>
        <w:rFonts w:ascii="Calibri" w:hAnsi="Calibri" w:cs="Calibri"/>
        <w:i/>
        <w:i/>
        <w:sz w:val="22"/>
        <w:lang w:val="en-US"/>
      </w:rPr>
    </w:pPr>
    <w:r>
      <w:rPr>
        <w:rFonts w:cs="Calibri" w:ascii="Calibri" w:hAnsi="Calibri"/>
        <w:i/>
        <w:sz w:val="2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120"/>
      <w:outlineLvl w:val="0"/>
    </w:pPr>
    <w:rPr>
      <w:rFonts w:ascii="AlternateGothic-Two;Calibri" w:hAnsi="AlternateGothic-Two;Calibri" w:cs="Arial"/>
      <w:caps/>
      <w:color w:val="4A6481"/>
      <w:sz w:val="28"/>
      <w:szCs w:val="22"/>
      <w:lang w:val="en-US"/>
    </w:rPr>
  </w:style>
  <w:style w:type="paragraph" w:styleId="Heading2">
    <w:name w:val="Heading 2"/>
    <w:basedOn w:val="Heading1"/>
    <w:next w:val="Normal"/>
    <w:qFormat/>
    <w:pPr>
      <w:keepNext w:val="true"/>
      <w:keepLines/>
      <w:numPr>
        <w:ilvl w:val="1"/>
        <w:numId w:val="1"/>
      </w:numPr>
      <w:spacing w:before="40" w:after="120"/>
      <w:outlineLvl w:val="1"/>
    </w:pPr>
    <w:rPr>
      <w:rFonts w:eastAsia="Times New Roman" w:cs="Times New Roman"/>
      <w:color w:val="E6396B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National;Corbel" w:hAnsi="National;Corbel" w:eastAsia="Times New Roman" w:cs="Times New Roman"/>
      <w:b/>
      <w:bCs/>
      <w:color w:val="1F3763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lternateGothic-Two;Calibri" w:hAnsi="AlternateGothic-Two;Calibri" w:eastAsia="Times New Roman" w:cs="Arial"/>
      <w:caps/>
      <w:color w:val="4A6481"/>
      <w:sz w:val="28"/>
      <w:szCs w:val="22"/>
      <w:lang w:val="en-US"/>
    </w:rPr>
  </w:style>
  <w:style w:type="character" w:styleId="Heading2Char">
    <w:name w:val="Heading 2 Char"/>
    <w:qFormat/>
    <w:rPr>
      <w:rFonts w:ascii="AlternateGothic-Two;Calibri" w:hAnsi="AlternateGothic-Two;Calibri" w:eastAsia="Times New Roman" w:cs="Times New Roman"/>
      <w:caps/>
      <w:color w:val="E6396B"/>
      <w:szCs w:val="26"/>
      <w:lang w:val="en-US"/>
    </w:rPr>
  </w:style>
  <w:style w:type="character" w:styleId="Heading3Char">
    <w:name w:val="Heading 3 Char"/>
    <w:qFormat/>
    <w:rPr>
      <w:rFonts w:ascii="National;Corbel" w:hAnsi="National;Corbel" w:eastAsia="Times New Roman" w:cs="Times New Roman"/>
      <w:b/>
      <w:bCs/>
      <w:color w:val="1F3763"/>
      <w:sz w:val="22"/>
    </w:rPr>
  </w:style>
  <w:style w:type="character" w:styleId="HeaderChar">
    <w:name w:val="Header Char"/>
    <w:qFormat/>
    <w:rPr>
      <w:rFonts w:ascii="National Book;Times New Roman" w:hAnsi="National Book;Times New Roman" w:eastAsia="Times New Roman" w:cs="Times New Roman"/>
      <w:sz w:val="22"/>
    </w:rPr>
  </w:style>
  <w:style w:type="character" w:styleId="FooterChar">
    <w:name w:val="Footer Char"/>
    <w:qFormat/>
    <w:rPr>
      <w:rFonts w:ascii="National Book;Times New Roman" w:hAnsi="National Book;Times New Roman" w:eastAsia="Times New Roman" w:cs="Times New Roman"/>
      <w:sz w:val="18"/>
    </w:rPr>
  </w:style>
  <w:style w:type="character" w:styleId="SoustitreprincipalCar">
    <w:name w:val="Sous-titre principal Car"/>
    <w:qFormat/>
    <w:rPr>
      <w:rFonts w:ascii="Garamond" w:hAnsi="Garamond" w:eastAsia="Times New Roman" w:cs="Times New Roman"/>
      <w:b/>
      <w:bCs/>
      <w:sz w:val="28"/>
      <w:szCs w:val="28"/>
      <w:lang w:val="en-US"/>
    </w:rPr>
  </w:style>
  <w:style w:type="character" w:styleId="TitreprincipalCar">
    <w:name w:val="Titre principal Car"/>
    <w:qFormat/>
    <w:rPr>
      <w:rFonts w:ascii="Garamond" w:hAnsi="Garamond" w:cs="Garamond"/>
      <w:b/>
      <w:bCs/>
      <w:kern w:val="2"/>
      <w:sz w:val="28"/>
      <w:szCs w:val="28"/>
    </w:rPr>
  </w:style>
  <w:style w:type="character" w:styleId="EndNoteBibliographyTitleCar">
    <w:name w:val="EndNote Bibliography Title Car"/>
    <w:qFormat/>
    <w:rPr>
      <w:rFonts w:cs="Calibri"/>
      <w:sz w:val="22"/>
      <w:szCs w:val="24"/>
    </w:rPr>
  </w:style>
  <w:style w:type="character" w:styleId="EndNoteBibliographyCar">
    <w:name w:val="EndNote Bibliography Car"/>
    <w:qFormat/>
    <w:rPr>
      <w:rFonts w:cs="Calibri"/>
      <w:sz w:val="22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yriad Pro;Calibri" w:hAnsi="Myriad Pro;Calibri" w:eastAsia="MS Mincho;MS Gothic" w:cs="Myriad Pro;Calibri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lettre">
    <w:name w:val="Date lettre"/>
    <w:basedOn w:val="Normal"/>
    <w:next w:val="Normal"/>
    <w:qFormat/>
    <w:pPr>
      <w:jc w:val="right"/>
    </w:pPr>
    <w:rPr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Objet">
    <w:name w:val="Objet"/>
    <w:basedOn w:val="Normal"/>
    <w:qFormat/>
    <w:pPr/>
    <w:rPr>
      <w:rFonts w:ascii="National;Corbel" w:hAnsi="National;Corbel" w:cs="National;Corbel"/>
      <w:b/>
      <w:bCs/>
      <w:lang w:val="en-US"/>
    </w:rPr>
  </w:style>
  <w:style w:type="paragraph" w:styleId="Footer">
    <w:name w:val="Footer"/>
    <w:basedOn w:val="Normal"/>
    <w:pPr/>
    <w:rPr>
      <w:sz w:val="18"/>
    </w:rPr>
  </w:style>
  <w:style w:type="paragraph" w:styleId="Soustitreprincipal">
    <w:name w:val="Sous-titre principal"/>
    <w:basedOn w:val="Normal"/>
    <w:qFormat/>
    <w:pPr>
      <w:autoSpaceDE w:val="false"/>
      <w:spacing w:before="960" w:after="0"/>
      <w:jc w:val="center"/>
    </w:pPr>
    <w:rPr>
      <w:rFonts w:ascii="Garamond" w:hAnsi="Garamond" w:cs="Garamond"/>
      <w:b/>
      <w:bCs/>
      <w:sz w:val="28"/>
      <w:szCs w:val="28"/>
      <w:lang w:val="en-US"/>
    </w:rPr>
  </w:style>
  <w:style w:type="paragraph" w:styleId="Titreprincipal">
    <w:name w:val="Titre principal"/>
    <w:basedOn w:val="Heading1"/>
    <w:qFormat/>
    <w:pPr>
      <w:numPr>
        <w:ilvl w:val="0"/>
        <w:numId w:val="0"/>
      </w:numPr>
      <w:spacing w:before="2760" w:after="360"/>
      <w:jc w:val="center"/>
      <w:outlineLvl w:val="9"/>
    </w:pPr>
    <w:rPr>
      <w:rFonts w:ascii="Garamond" w:hAnsi="Garamond" w:eastAsia="Calibri" w:cs="Times New Roman"/>
      <w:b/>
      <w:bCs/>
      <w:caps w:val="false"/>
      <w:smallCaps w:val="false"/>
      <w:color w:val="000000"/>
      <w:kern w:val="2"/>
      <w:szCs w:val="28"/>
      <w:lang w:val="fr-FR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2"/>
    </w:rPr>
  </w:style>
  <w:style w:type="paragraph" w:styleId="CommentText">
    <w:name w:val="Comment Text"/>
    <w:basedOn w:val="Normal"/>
    <w:qFormat/>
    <w:pPr/>
    <w:rPr>
      <w:rFonts w:ascii="Myriad Pro;Calibri" w:hAnsi="Myriad Pro;Calibri" w:eastAsia="MS Mincho;MS Gothic" w:cs="Myriad Pro;Calibri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11:10:00Z</dcterms:created>
  <dc:creator>Frédéric Le Manach</dc:creator>
  <dc:description/>
  <cp:keywords/>
  <dc:language>en-US</dc:language>
  <cp:lastModifiedBy>Barath Kumar</cp:lastModifiedBy>
  <dcterms:modified xsi:type="dcterms:W3CDTF">2020-04-23T06:38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